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FAC87" w14:textId="42C65EEA" w:rsidR="00C92946" w:rsidRDefault="00C92946" w:rsidP="00C9294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18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A101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="0057089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D3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R patterns of </w:t>
      </w:r>
      <w:r w:rsidRPr="008D32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oli</w:t>
      </w:r>
      <w:r w:rsidRPr="008D32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linical isolates.  </w:t>
      </w:r>
    </w:p>
    <w:p w14:paraId="241A5CFE" w14:textId="379B28CE" w:rsidR="004120BF" w:rsidRDefault="004120BF" w:rsidP="00C92946"/>
    <w:sectPr w:rsidR="00412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130247"/>
    <w:rsid w:val="00225C3F"/>
    <w:rsid w:val="00226067"/>
    <w:rsid w:val="004120BF"/>
    <w:rsid w:val="00570894"/>
    <w:rsid w:val="00593383"/>
    <w:rsid w:val="0083082C"/>
    <w:rsid w:val="009C6E56"/>
    <w:rsid w:val="00A1014C"/>
    <w:rsid w:val="00BD63A1"/>
    <w:rsid w:val="00C9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8</cp:revision>
  <dcterms:created xsi:type="dcterms:W3CDTF">2026-07-01T20:09:00Z</dcterms:created>
  <dcterms:modified xsi:type="dcterms:W3CDTF">2026-07-04T17:23:00Z</dcterms:modified>
</cp:coreProperties>
</file>